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4104" w:rsidRPr="00A8301A" w:rsidRDefault="00A8301A" w:rsidP="00A8301A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A8301A">
        <w:rPr>
          <w:rFonts w:ascii="Times New Roman" w:hAnsi="Times New Roman" w:cs="Times New Roman"/>
          <w:b/>
          <w:sz w:val="28"/>
          <w:szCs w:val="24"/>
        </w:rPr>
        <w:t xml:space="preserve">Supplementary Table </w:t>
      </w:r>
      <w:r w:rsidR="001D41E7">
        <w:rPr>
          <w:rFonts w:ascii="Times New Roman" w:hAnsi="Times New Roman" w:cs="Times New Roman" w:hint="eastAsia"/>
          <w:b/>
          <w:sz w:val="28"/>
          <w:szCs w:val="24"/>
        </w:rPr>
        <w:t>4</w:t>
      </w:r>
      <w:bookmarkStart w:id="0" w:name="_GoBack"/>
      <w:bookmarkEnd w:id="0"/>
      <w:r w:rsidR="00D30050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D30050" w:rsidRPr="00D30050">
        <w:rPr>
          <w:rFonts w:ascii="Times New Roman" w:hAnsi="Times New Roman" w:cs="Times New Roman"/>
          <w:b/>
          <w:sz w:val="28"/>
          <w:szCs w:val="24"/>
        </w:rPr>
        <w:t>KEGG pathways shared by genes targeted by miR-873-5p, miR-1207-5p and miR-584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01"/>
        <w:gridCol w:w="1041"/>
        <w:gridCol w:w="912"/>
      </w:tblGrid>
      <w:tr w:rsidR="00A8301A" w:rsidRPr="00A8301A" w:rsidTr="00A8301A">
        <w:trPr>
          <w:trHeight w:val="270"/>
        </w:trPr>
        <w:tc>
          <w:tcPr>
            <w:tcW w:w="40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KEGG pathway</w:t>
            </w:r>
          </w:p>
        </w:tc>
        <w:tc>
          <w:tcPr>
            <w:tcW w:w="52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A830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463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on Diseases (hsa05020)</w:t>
            </w:r>
          </w:p>
        </w:tc>
        <w:tc>
          <w:tcPr>
            <w:tcW w:w="52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ysine Degradation (hsa0031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teroid Biosynthesis (hsa0010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ycosaminoglycan Biosynthesis-</w:t>
            </w:r>
            <w:proofErr w:type="spellStart"/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eratan</w:t>
            </w:r>
            <w:proofErr w:type="spellEnd"/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Sulfate (hsa00533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herens</w:t>
            </w:r>
            <w:proofErr w:type="spellEnd"/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Junction (hsa0452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rhythmogenic</w:t>
            </w:r>
            <w:proofErr w:type="spellEnd"/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ight ventricular cardiomyopathy (ARVC) (hsa05412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teoglycans in cancer (hsa0520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 junction (hsa04540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F-1 signaling pathway (hsa04066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lioma (hsa05214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strogen signaling pathway (hsa04915)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iral carcinogenesis (hsa05203)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A8301A" w:rsidRPr="00A8301A" w:rsidTr="00A8301A">
        <w:trPr>
          <w:trHeight w:val="270"/>
        </w:trPr>
        <w:tc>
          <w:tcPr>
            <w:tcW w:w="40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state Cancer (hsa05215)</w:t>
            </w:r>
          </w:p>
        </w:tc>
        <w:tc>
          <w:tcPr>
            <w:tcW w:w="52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301A" w:rsidRPr="00A8301A" w:rsidRDefault="00A8301A" w:rsidP="00582BE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830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</w:tbl>
    <w:p w:rsidR="00A8301A" w:rsidRPr="00A8301A" w:rsidRDefault="00A8301A" w:rsidP="00CC5F8B">
      <w:pPr>
        <w:rPr>
          <w:rFonts w:ascii="Times New Roman" w:hAnsi="Times New Roman" w:cs="Times New Roman"/>
          <w:sz w:val="24"/>
          <w:szCs w:val="24"/>
        </w:rPr>
      </w:pPr>
    </w:p>
    <w:sectPr w:rsidR="00A8301A" w:rsidRPr="00A8301A" w:rsidSect="00A8301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2263" w:rsidRDefault="00602263" w:rsidP="00A8301A">
      <w:r>
        <w:separator/>
      </w:r>
    </w:p>
  </w:endnote>
  <w:endnote w:type="continuationSeparator" w:id="0">
    <w:p w:rsidR="00602263" w:rsidRDefault="00602263" w:rsidP="00A83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2263" w:rsidRDefault="00602263" w:rsidP="00A8301A">
      <w:r>
        <w:separator/>
      </w:r>
    </w:p>
  </w:footnote>
  <w:footnote w:type="continuationSeparator" w:id="0">
    <w:p w:rsidR="00602263" w:rsidRDefault="00602263" w:rsidP="00A83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A54"/>
    <w:rsid w:val="000B5D9F"/>
    <w:rsid w:val="001D41E7"/>
    <w:rsid w:val="00227CDC"/>
    <w:rsid w:val="005B711E"/>
    <w:rsid w:val="00602263"/>
    <w:rsid w:val="007A6033"/>
    <w:rsid w:val="00981A54"/>
    <w:rsid w:val="00A8301A"/>
    <w:rsid w:val="00CA4104"/>
    <w:rsid w:val="00CC5F8B"/>
    <w:rsid w:val="00D30050"/>
    <w:rsid w:val="00E64FAC"/>
    <w:rsid w:val="00EE0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01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830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830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830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830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56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3</Characters>
  <Application>Microsoft Office Word</Application>
  <DocSecurity>0</DocSecurity>
  <Lines>5</Lines>
  <Paragraphs>1</Paragraphs>
  <ScaleCrop>false</ScaleCrop>
  <Company>MS</Company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USER-</cp:lastModifiedBy>
  <cp:revision>7</cp:revision>
  <dcterms:created xsi:type="dcterms:W3CDTF">2019-05-01T08:36:00Z</dcterms:created>
  <dcterms:modified xsi:type="dcterms:W3CDTF">2020-01-13T02:37:00Z</dcterms:modified>
</cp:coreProperties>
</file>